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0009" w14:textId="7A5B4F34" w:rsidR="00307992" w:rsidRPr="00325346" w:rsidRDefault="00307992" w:rsidP="00307992">
      <w:pPr>
        <w:pStyle w:val="2"/>
        <w:rPr>
          <w:lang w:val="en-CA"/>
        </w:rPr>
      </w:pPr>
      <w:r>
        <w:rPr>
          <w:lang w:val="en-CA"/>
        </w:rPr>
        <w:t xml:space="preserve">Appendix </w:t>
      </w:r>
      <w:r w:rsidR="0092619E">
        <w:rPr>
          <w:lang w:val="en-CA"/>
        </w:rPr>
        <w:t>1</w:t>
      </w:r>
    </w:p>
    <w:p w14:paraId="489B4BD6" w14:textId="3FCD39C4" w:rsidR="00307992" w:rsidRDefault="00307992" w:rsidP="00307992">
      <w:pPr>
        <w:spacing w:after="120"/>
        <w:jc w:val="both"/>
      </w:pPr>
      <w:r w:rsidRPr="00D17504">
        <w:t>Operationalization of the research variables</w:t>
      </w:r>
      <w:r>
        <w:t>.</w:t>
      </w:r>
    </w:p>
    <w:tbl>
      <w:tblPr>
        <w:tblStyle w:val="a3"/>
        <w:tblW w:w="8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780"/>
        <w:gridCol w:w="5264"/>
        <w:gridCol w:w="842"/>
      </w:tblGrid>
      <w:tr w:rsidR="00307992" w:rsidRPr="008D7165" w14:paraId="3B6D150D" w14:textId="77777777" w:rsidTr="00206A73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8B9202B" w14:textId="77777777" w:rsidR="00307992" w:rsidRPr="008D7165" w:rsidRDefault="00307992" w:rsidP="00074434">
            <w:pPr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b/>
                <w:sz w:val="20"/>
                <w:szCs w:val="20"/>
                <w:lang w:val="en-CA"/>
              </w:rPr>
              <w:t>Construct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113D9C7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5264" w:type="dxa"/>
            <w:tcBorders>
              <w:top w:val="single" w:sz="4" w:space="0" w:color="auto"/>
              <w:bottom w:val="single" w:sz="4" w:space="0" w:color="auto"/>
            </w:tcBorders>
          </w:tcPr>
          <w:p w14:paraId="31967E10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b/>
                <w:sz w:val="20"/>
                <w:szCs w:val="20"/>
                <w:lang w:val="en-CA"/>
              </w:rPr>
              <w:t>Measurement items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56EEC53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7165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</w:tr>
      <w:tr w:rsidR="00307992" w:rsidRPr="008D7165" w14:paraId="5AA27138" w14:textId="77777777" w:rsidTr="00206A73">
        <w:trPr>
          <w:trHeight w:val="277"/>
          <w:jc w:val="center"/>
        </w:trPr>
        <w:tc>
          <w:tcPr>
            <w:tcW w:w="1841" w:type="dxa"/>
          </w:tcPr>
          <w:p w14:paraId="62CD78F3" w14:textId="704572D3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>Continuance</w:t>
            </w:r>
            <w:r w:rsidR="0035467A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Intention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CI)</w:t>
            </w:r>
          </w:p>
        </w:tc>
        <w:tc>
          <w:tcPr>
            <w:tcW w:w="780" w:type="dxa"/>
          </w:tcPr>
          <w:p w14:paraId="7FA5EB53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1B41C252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2" w:type="dxa"/>
          </w:tcPr>
          <w:p w14:paraId="44C87E4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1C435C47" w14:textId="77777777" w:rsidTr="00206A73">
        <w:trPr>
          <w:trHeight w:val="277"/>
          <w:jc w:val="center"/>
        </w:trPr>
        <w:tc>
          <w:tcPr>
            <w:tcW w:w="1841" w:type="dxa"/>
          </w:tcPr>
          <w:p w14:paraId="24DE46FD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E5622FC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I1</w:t>
            </w:r>
          </w:p>
        </w:tc>
        <w:tc>
          <w:tcPr>
            <w:tcW w:w="5264" w:type="dxa"/>
          </w:tcPr>
          <w:p w14:paraId="49891DE6" w14:textId="32800922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I plan to continue using </w:t>
            </w:r>
            <w:r w:rsidR="0092619E">
              <w:rPr>
                <w:rFonts w:cs="Times New Roman"/>
                <w:sz w:val="20"/>
                <w:szCs w:val="20"/>
                <w:lang w:val="en-CA"/>
              </w:rPr>
              <w:t>c</w:t>
            </w:r>
            <w:r w:rsidR="0092619E" w:rsidRPr="0092619E">
              <w:rPr>
                <w:rFonts w:cs="Times New Roman"/>
                <w:sz w:val="20"/>
                <w:szCs w:val="20"/>
                <w:lang w:val="en-CA"/>
              </w:rPr>
              <w:t xml:space="preserve">onversational </w:t>
            </w:r>
            <w:proofErr w:type="gramStart"/>
            <w:r w:rsidR="0092619E" w:rsidRPr="0092619E">
              <w:rPr>
                <w:rFonts w:cs="Times New Roman"/>
                <w:sz w:val="20"/>
                <w:szCs w:val="20"/>
                <w:lang w:val="en-CA"/>
              </w:rPr>
              <w:t>agents</w:t>
            </w:r>
            <w:r w:rsidR="005B4012">
              <w:rPr>
                <w:rFonts w:cs="Times New Roman"/>
                <w:sz w:val="20"/>
                <w:szCs w:val="20"/>
                <w:lang w:val="en-CA"/>
              </w:rPr>
              <w:t>(</w:t>
            </w:r>
            <w:proofErr w:type="gramEnd"/>
            <w:r w:rsidR="005B4012">
              <w:rPr>
                <w:rFonts w:cs="Times New Roman"/>
                <w:sz w:val="20"/>
                <w:szCs w:val="20"/>
                <w:lang w:val="en-CA"/>
              </w:rPr>
              <w:t>CAs)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 to 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>describe</w:t>
            </w:r>
            <w:r w:rsidR="00746566">
              <w:rPr>
                <w:rFonts w:cs="Times New Roman"/>
                <w:sz w:val="20"/>
                <w:szCs w:val="20"/>
                <w:lang w:val="en-CA"/>
              </w:rPr>
              <w:t xml:space="preserve"> my symptoms and history beforehand</w:t>
            </w:r>
          </w:p>
        </w:tc>
        <w:tc>
          <w:tcPr>
            <w:tcW w:w="842" w:type="dxa"/>
          </w:tcPr>
          <w:p w14:paraId="2C4CE03D" w14:textId="3E01FA69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 w:rsidR="00842FFC">
              <w:rPr>
                <w:sz w:val="20"/>
                <w:szCs w:val="20"/>
              </w:rPr>
              <w:t>1</w:t>
            </w:r>
            <w:r w:rsidR="00EA5CB7">
              <w:rPr>
                <w:sz w:val="20"/>
                <w:szCs w:val="20"/>
              </w:rPr>
              <w:t>1</w:t>
            </w:r>
            <w:r w:rsidRPr="008D7165">
              <w:rPr>
                <w:sz w:val="20"/>
                <w:szCs w:val="20"/>
              </w:rPr>
              <w:t>]</w:t>
            </w:r>
          </w:p>
        </w:tc>
      </w:tr>
      <w:tr w:rsidR="00307992" w:rsidRPr="008D7165" w14:paraId="6394D806" w14:textId="77777777" w:rsidTr="00206A73">
        <w:trPr>
          <w:trHeight w:val="277"/>
          <w:jc w:val="center"/>
        </w:trPr>
        <w:tc>
          <w:tcPr>
            <w:tcW w:w="1841" w:type="dxa"/>
          </w:tcPr>
          <w:p w14:paraId="5F37DAA5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CCBD763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I2</w:t>
            </w:r>
          </w:p>
        </w:tc>
        <w:tc>
          <w:tcPr>
            <w:tcW w:w="5264" w:type="dxa"/>
          </w:tcPr>
          <w:p w14:paraId="3312DCF0" w14:textId="45AED8FF" w:rsidR="00307992" w:rsidRPr="008D7165" w:rsidRDefault="00842FFC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intend to continue using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="005B4012"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 in the future</w:t>
            </w:r>
          </w:p>
        </w:tc>
        <w:tc>
          <w:tcPr>
            <w:tcW w:w="842" w:type="dxa"/>
          </w:tcPr>
          <w:p w14:paraId="75B2B348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2BF699DA" w14:textId="77777777" w:rsidTr="00206A73">
        <w:trPr>
          <w:trHeight w:val="277"/>
          <w:jc w:val="center"/>
        </w:trPr>
        <w:tc>
          <w:tcPr>
            <w:tcW w:w="1841" w:type="dxa"/>
          </w:tcPr>
          <w:p w14:paraId="60305C95" w14:textId="33657E29" w:rsidR="00307992" w:rsidRPr="008D7165" w:rsidRDefault="0092619E" w:rsidP="000744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  <w:lang w:val="en-CA" w:eastAsia="zh-CN"/>
              </w:rPr>
              <w:t>Satisfaction</w:t>
            </w: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</w:t>
            </w:r>
            <w:r w:rsidR="00842FFC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80" w:type="dxa"/>
          </w:tcPr>
          <w:p w14:paraId="3A5CAA61" w14:textId="38FAB5B7" w:rsidR="00307992" w:rsidRPr="008D7165" w:rsidRDefault="00307992" w:rsidP="00842F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10011472" w14:textId="41267FE1" w:rsidR="00307992" w:rsidRPr="008D7165" w:rsidRDefault="00307992" w:rsidP="00842FFC">
            <w:pPr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2" w:type="dxa"/>
          </w:tcPr>
          <w:p w14:paraId="147A1EA7" w14:textId="53DB7924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99476C" w:rsidRPr="008D7165" w14:paraId="7E6780D0" w14:textId="77777777" w:rsidTr="00206A73">
        <w:trPr>
          <w:trHeight w:val="277"/>
          <w:jc w:val="center"/>
        </w:trPr>
        <w:tc>
          <w:tcPr>
            <w:tcW w:w="1841" w:type="dxa"/>
          </w:tcPr>
          <w:p w14:paraId="2CB29D75" w14:textId="77777777" w:rsidR="0099476C" w:rsidRDefault="0099476C" w:rsidP="00074434">
            <w:pPr>
              <w:rPr>
                <w:rFonts w:cs="Times New Roman"/>
                <w:b/>
                <w:bCs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</w:tcPr>
          <w:p w14:paraId="5B4F584F" w14:textId="77777777" w:rsidR="0099476C" w:rsidRPr="008D7165" w:rsidRDefault="0099476C" w:rsidP="00842F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0DFBC17E" w14:textId="44991E26" w:rsidR="0099476C" w:rsidRPr="00842FFC" w:rsidRDefault="0099476C" w:rsidP="00842FFC">
            <w:pPr>
              <w:rPr>
                <w:rFonts w:cs="Times New Roman"/>
                <w:sz w:val="20"/>
                <w:szCs w:val="20"/>
              </w:rPr>
            </w:pPr>
            <w:r w:rsidRPr="00842FFC">
              <w:rPr>
                <w:rFonts w:cs="Times New Roman"/>
                <w:sz w:val="20"/>
                <w:szCs w:val="20"/>
              </w:rPr>
              <w:t>How do you feel about your overall experience</w:t>
            </w:r>
            <w:r>
              <w:rPr>
                <w:rFonts w:cs="Times New Roman"/>
                <w:sz w:val="20"/>
                <w:szCs w:val="20"/>
              </w:rPr>
              <w:t xml:space="preserve"> of CA </w:t>
            </w:r>
            <w:proofErr w:type="gramStart"/>
            <w:r>
              <w:rPr>
                <w:rFonts w:cs="Times New Roman"/>
                <w:sz w:val="20"/>
                <w:szCs w:val="20"/>
              </w:rPr>
              <w:t>use:</w:t>
            </w:r>
            <w:proofErr w:type="gramEnd"/>
          </w:p>
        </w:tc>
        <w:tc>
          <w:tcPr>
            <w:tcW w:w="842" w:type="dxa"/>
          </w:tcPr>
          <w:p w14:paraId="0E3ABCBE" w14:textId="5A7966C2" w:rsidR="0099476C" w:rsidRPr="008D7165" w:rsidRDefault="0099476C" w:rsidP="00074434">
            <w:pPr>
              <w:jc w:val="center"/>
              <w:rPr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>
              <w:rPr>
                <w:sz w:val="20"/>
                <w:szCs w:val="20"/>
              </w:rPr>
              <w:t>1</w:t>
            </w:r>
            <w:r w:rsidR="00EA5CB7">
              <w:rPr>
                <w:sz w:val="20"/>
                <w:szCs w:val="20"/>
              </w:rPr>
              <w:t>1</w:t>
            </w:r>
            <w:r w:rsidRPr="008D7165">
              <w:rPr>
                <w:sz w:val="20"/>
                <w:szCs w:val="20"/>
              </w:rPr>
              <w:t>]</w:t>
            </w:r>
          </w:p>
        </w:tc>
      </w:tr>
      <w:tr w:rsidR="0092619E" w:rsidRPr="008D7165" w14:paraId="48753F79" w14:textId="77777777" w:rsidTr="00206A73">
        <w:trPr>
          <w:trHeight w:val="277"/>
          <w:jc w:val="center"/>
        </w:trPr>
        <w:tc>
          <w:tcPr>
            <w:tcW w:w="1841" w:type="dxa"/>
          </w:tcPr>
          <w:p w14:paraId="0EBFE87D" w14:textId="178282B6" w:rsidR="0092619E" w:rsidRPr="008D7165" w:rsidRDefault="0092619E" w:rsidP="0092619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346AE91" w14:textId="5F9CCBE6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264" w:type="dxa"/>
          </w:tcPr>
          <w:p w14:paraId="79A3E27D" w14:textId="173F6AF4" w:rsidR="0092619E" w:rsidRPr="00842FFC" w:rsidRDefault="00842FFC" w:rsidP="00842FFC">
            <w:pPr>
              <w:rPr>
                <w:rFonts w:cs="Times New Roman"/>
                <w:sz w:val="20"/>
                <w:szCs w:val="20"/>
              </w:rPr>
            </w:pPr>
            <w:r w:rsidRPr="00842FFC">
              <w:rPr>
                <w:rFonts w:cs="Times New Roman"/>
                <w:sz w:val="20"/>
                <w:szCs w:val="20"/>
              </w:rPr>
              <w:t>Very dissatisfied</w:t>
            </w:r>
            <w:r>
              <w:rPr>
                <w:rFonts w:cs="Times New Roman"/>
                <w:sz w:val="20"/>
                <w:szCs w:val="20"/>
              </w:rPr>
              <w:t>/V</w:t>
            </w:r>
            <w:r w:rsidRPr="00842FFC">
              <w:rPr>
                <w:rFonts w:cs="Times New Roman"/>
                <w:sz w:val="20"/>
                <w:szCs w:val="20"/>
              </w:rPr>
              <w:t>ery satisfied</w:t>
            </w:r>
          </w:p>
        </w:tc>
        <w:tc>
          <w:tcPr>
            <w:tcW w:w="842" w:type="dxa"/>
          </w:tcPr>
          <w:p w14:paraId="1F34D251" w14:textId="77777777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92619E" w:rsidRPr="008D7165" w14:paraId="3A35B5B8" w14:textId="77777777" w:rsidTr="00206A73">
        <w:trPr>
          <w:trHeight w:val="277"/>
          <w:jc w:val="center"/>
        </w:trPr>
        <w:tc>
          <w:tcPr>
            <w:tcW w:w="1841" w:type="dxa"/>
          </w:tcPr>
          <w:p w14:paraId="5CF1C7B1" w14:textId="77777777" w:rsidR="0092619E" w:rsidRPr="008D7165" w:rsidRDefault="0092619E" w:rsidP="0092619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286A61F" w14:textId="1D470F59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64" w:type="dxa"/>
          </w:tcPr>
          <w:p w14:paraId="429FBE6A" w14:textId="3D1CDC62" w:rsidR="0092619E" w:rsidRPr="008D7165" w:rsidRDefault="00842FFC" w:rsidP="00842FFC">
            <w:pPr>
              <w:rPr>
                <w:rFonts w:cs="Times New Roman"/>
                <w:sz w:val="20"/>
                <w:szCs w:val="20"/>
                <w:lang w:val="en-CA" w:eastAsia="zh-CN"/>
              </w:rPr>
            </w:pPr>
            <w:r w:rsidRPr="00842FFC">
              <w:rPr>
                <w:rFonts w:cs="Times New Roman"/>
                <w:sz w:val="20"/>
                <w:szCs w:val="20"/>
              </w:rPr>
              <w:t xml:space="preserve">Very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displeas</w:t>
            </w:r>
            <w:r w:rsidRPr="00842FFC">
              <w:rPr>
                <w:rFonts w:cs="Times New Roman"/>
                <w:sz w:val="20"/>
                <w:szCs w:val="20"/>
              </w:rPr>
              <w:t>ed</w:t>
            </w:r>
            <w:r>
              <w:rPr>
                <w:rFonts w:cs="Times New Roman"/>
                <w:sz w:val="20"/>
                <w:szCs w:val="20"/>
              </w:rPr>
              <w:t>/V</w:t>
            </w:r>
            <w:r w:rsidRPr="00842FFC">
              <w:rPr>
                <w:rFonts w:cs="Times New Roman"/>
                <w:sz w:val="20"/>
                <w:szCs w:val="20"/>
              </w:rPr>
              <w:t xml:space="preserve">ery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pleas</w:t>
            </w:r>
            <w:r w:rsidRPr="00842FFC">
              <w:rPr>
                <w:rFonts w:cs="Times New Roman"/>
                <w:sz w:val="20"/>
                <w:szCs w:val="20"/>
              </w:rPr>
              <w:t>ed</w:t>
            </w:r>
          </w:p>
        </w:tc>
        <w:tc>
          <w:tcPr>
            <w:tcW w:w="842" w:type="dxa"/>
          </w:tcPr>
          <w:p w14:paraId="0558C978" w14:textId="77777777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B4012" w:rsidRPr="008D7165" w14:paraId="40E8B29C" w14:textId="77777777" w:rsidTr="00206A73">
        <w:trPr>
          <w:trHeight w:val="350"/>
          <w:jc w:val="center"/>
        </w:trPr>
        <w:tc>
          <w:tcPr>
            <w:tcW w:w="1841" w:type="dxa"/>
          </w:tcPr>
          <w:p w14:paraId="3E957437" w14:textId="3F9547BA" w:rsidR="005B4012" w:rsidRDefault="005B4012" w:rsidP="0092619E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Perceived </w:t>
            </w: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Usefulness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</w:t>
            </w:r>
            <w:r>
              <w:rPr>
                <w:rFonts w:cs="Times New Roman"/>
                <w:sz w:val="20"/>
                <w:szCs w:val="20"/>
                <w:lang w:val="en-CA"/>
              </w:rPr>
              <w:t>P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U)</w:t>
            </w:r>
          </w:p>
        </w:tc>
        <w:tc>
          <w:tcPr>
            <w:tcW w:w="780" w:type="dxa"/>
          </w:tcPr>
          <w:p w14:paraId="06982E7C" w14:textId="77777777" w:rsidR="005B4012" w:rsidRPr="008D7165" w:rsidRDefault="005B4012" w:rsidP="0092619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173C0FFC" w14:textId="77777777" w:rsidR="005B4012" w:rsidRDefault="005B4012" w:rsidP="0092619E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2" w:type="dxa"/>
          </w:tcPr>
          <w:p w14:paraId="763DEE37" w14:textId="77777777" w:rsidR="005B4012" w:rsidRPr="008D7165" w:rsidRDefault="005B4012" w:rsidP="0092619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2619E" w:rsidRPr="008D7165" w14:paraId="2AEFC45E" w14:textId="77777777" w:rsidTr="00206A73">
        <w:trPr>
          <w:trHeight w:val="350"/>
          <w:jc w:val="center"/>
        </w:trPr>
        <w:tc>
          <w:tcPr>
            <w:tcW w:w="1841" w:type="dxa"/>
          </w:tcPr>
          <w:p w14:paraId="2570AEE3" w14:textId="3584B80B" w:rsidR="0092619E" w:rsidRPr="008D7165" w:rsidRDefault="0092619E" w:rsidP="0092619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EF1FDE6" w14:textId="62829F10" w:rsidR="0092619E" w:rsidRPr="008D7165" w:rsidRDefault="00EA5CB7" w:rsidP="0092619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  <w:r w:rsidR="0092619E" w:rsidRPr="008D7165">
              <w:rPr>
                <w:rFonts w:cs="Times New Roman"/>
                <w:sz w:val="20"/>
                <w:szCs w:val="20"/>
              </w:rPr>
              <w:t>U1</w:t>
            </w:r>
          </w:p>
        </w:tc>
        <w:tc>
          <w:tcPr>
            <w:tcW w:w="5264" w:type="dxa"/>
          </w:tcPr>
          <w:p w14:paraId="54A64CAD" w14:textId="77D93307" w:rsidR="0092619E" w:rsidRPr="008D7165" w:rsidRDefault="005B4012" w:rsidP="0092619E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="00D27A23" w:rsidRPr="008D7165">
              <w:rPr>
                <w:rFonts w:cs="Times New Roman"/>
                <w:sz w:val="20"/>
                <w:szCs w:val="20"/>
                <w:lang w:val="en-CA"/>
              </w:rPr>
              <w:t xml:space="preserve"> allow</w:t>
            </w:r>
            <w:r w:rsidR="0099476C">
              <w:rPr>
                <w:rFonts w:cs="Times New Roman"/>
                <w:sz w:val="20"/>
                <w:szCs w:val="20"/>
                <w:lang w:val="en-CA"/>
              </w:rPr>
              <w:t>ed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 xml:space="preserve"> me </w:t>
            </w:r>
            <w:r w:rsidR="00D27A23" w:rsidRPr="008D7165">
              <w:rPr>
                <w:rFonts w:cs="Times New Roman"/>
                <w:sz w:val="20"/>
                <w:szCs w:val="20"/>
                <w:lang w:val="en-CA"/>
              </w:rPr>
              <w:t xml:space="preserve">to 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>describe my symptoms and history beforehand</w:t>
            </w:r>
          </w:p>
        </w:tc>
        <w:tc>
          <w:tcPr>
            <w:tcW w:w="842" w:type="dxa"/>
          </w:tcPr>
          <w:p w14:paraId="0AD866E3" w14:textId="097AB6C3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 w:rsidR="00206A73">
              <w:rPr>
                <w:sz w:val="20"/>
                <w:szCs w:val="20"/>
              </w:rPr>
              <w:t>1</w:t>
            </w:r>
            <w:r w:rsidR="00EA5CB7">
              <w:rPr>
                <w:sz w:val="20"/>
                <w:szCs w:val="20"/>
              </w:rPr>
              <w:t>1</w:t>
            </w:r>
            <w:r w:rsidRPr="008D7165">
              <w:rPr>
                <w:sz w:val="20"/>
                <w:szCs w:val="20"/>
                <w:lang w:val="en-CA"/>
              </w:rPr>
              <w:t>]</w:t>
            </w:r>
          </w:p>
        </w:tc>
      </w:tr>
      <w:tr w:rsidR="0092619E" w:rsidRPr="008D7165" w14:paraId="7D1DB414" w14:textId="77777777" w:rsidTr="00206A73">
        <w:trPr>
          <w:trHeight w:val="275"/>
          <w:jc w:val="center"/>
        </w:trPr>
        <w:tc>
          <w:tcPr>
            <w:tcW w:w="1841" w:type="dxa"/>
          </w:tcPr>
          <w:p w14:paraId="4B4D22F0" w14:textId="77777777" w:rsidR="0092619E" w:rsidRPr="008D7165" w:rsidRDefault="0092619E" w:rsidP="0092619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9423464" w14:textId="4A875C18" w:rsidR="0092619E" w:rsidRPr="008D7165" w:rsidRDefault="00EA5CB7" w:rsidP="0092619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92619E" w:rsidRPr="008D7165">
              <w:rPr>
                <w:rFonts w:cs="Times New Roman"/>
                <w:sz w:val="20"/>
                <w:szCs w:val="20"/>
              </w:rPr>
              <w:t>U2</w:t>
            </w:r>
          </w:p>
        </w:tc>
        <w:tc>
          <w:tcPr>
            <w:tcW w:w="5264" w:type="dxa"/>
          </w:tcPr>
          <w:p w14:paraId="2BE0CD0D" w14:textId="2AB68AAD" w:rsidR="0092619E" w:rsidRPr="008D7165" w:rsidRDefault="0092619E" w:rsidP="0092619E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Using </w:t>
            </w:r>
            <w:r w:rsidR="00206A73"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>improv</w:t>
            </w:r>
            <w:r w:rsidR="0099476C">
              <w:rPr>
                <w:rFonts w:cs="Times New Roman"/>
                <w:sz w:val="20"/>
                <w:szCs w:val="20"/>
                <w:lang w:val="en-CA"/>
              </w:rPr>
              <w:t>ed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="00206A73">
              <w:rPr>
                <w:rFonts w:cs="Times New Roman"/>
                <w:sz w:val="20"/>
                <w:szCs w:val="20"/>
                <w:lang w:val="en-CA"/>
              </w:rPr>
              <w:t xml:space="preserve">the 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>communication efficiency with doctor</w:t>
            </w:r>
            <w:r w:rsidR="00206A73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00D27A23">
              <w:rPr>
                <w:rFonts w:cs="Times New Roman"/>
                <w:sz w:val="20"/>
                <w:szCs w:val="20"/>
                <w:lang w:val="en-CA"/>
              </w:rPr>
              <w:t xml:space="preserve"> during face-to-face consultation</w:t>
            </w:r>
          </w:p>
        </w:tc>
        <w:tc>
          <w:tcPr>
            <w:tcW w:w="842" w:type="dxa"/>
          </w:tcPr>
          <w:p w14:paraId="6A2734B3" w14:textId="77777777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92619E" w:rsidRPr="008D7165" w14:paraId="17075A73" w14:textId="77777777" w:rsidTr="00206A73">
        <w:trPr>
          <w:trHeight w:val="275"/>
          <w:jc w:val="center"/>
        </w:trPr>
        <w:tc>
          <w:tcPr>
            <w:tcW w:w="1841" w:type="dxa"/>
          </w:tcPr>
          <w:p w14:paraId="77926989" w14:textId="77777777" w:rsidR="0092619E" w:rsidRPr="008D7165" w:rsidRDefault="0092619E" w:rsidP="0092619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6E799CA" w14:textId="45E4F1D0" w:rsidR="0092619E" w:rsidRPr="008D7165" w:rsidRDefault="00EA5CB7" w:rsidP="0092619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92619E" w:rsidRPr="008D7165">
              <w:rPr>
                <w:rFonts w:cs="Times New Roman"/>
                <w:sz w:val="20"/>
                <w:szCs w:val="20"/>
              </w:rPr>
              <w:t>U3</w:t>
            </w:r>
          </w:p>
        </w:tc>
        <w:tc>
          <w:tcPr>
            <w:tcW w:w="5264" w:type="dxa"/>
          </w:tcPr>
          <w:p w14:paraId="3E03BF50" w14:textId="3C9DE6F6" w:rsidR="0092619E" w:rsidRPr="008D7165" w:rsidRDefault="00206A73" w:rsidP="0092619E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6D28F8">
              <w:rPr>
                <w:rFonts w:cs="Times New Roman"/>
                <w:sz w:val="20"/>
                <w:szCs w:val="20"/>
                <w:lang w:val="en-CA"/>
              </w:rPr>
              <w:t xml:space="preserve">Overall, </w:t>
            </w:r>
            <w:r>
              <w:rPr>
                <w:rFonts w:cs="Times New Roman" w:hint="eastAsia"/>
                <w:sz w:val="20"/>
                <w:szCs w:val="20"/>
                <w:lang w:val="en-CA" w:eastAsia="zh-CN"/>
              </w:rPr>
              <w:t>c</w:t>
            </w:r>
            <w:r w:rsidRPr="0092619E">
              <w:rPr>
                <w:rFonts w:cs="Times New Roman"/>
                <w:sz w:val="20"/>
                <w:szCs w:val="20"/>
                <w:lang w:val="en-CA"/>
              </w:rPr>
              <w:t>onversational agents</w:t>
            </w:r>
            <w:r w:rsidRPr="006D28F8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="0099476C">
              <w:rPr>
                <w:rFonts w:cs="Times New Roman"/>
                <w:sz w:val="20"/>
                <w:szCs w:val="20"/>
                <w:lang w:val="en-CA"/>
              </w:rPr>
              <w:t>were</w:t>
            </w:r>
            <w:r w:rsidRPr="006D28F8">
              <w:rPr>
                <w:rFonts w:cs="Times New Roman"/>
                <w:sz w:val="20"/>
                <w:szCs w:val="20"/>
                <w:lang w:val="en-CA"/>
              </w:rPr>
              <w:t xml:space="preserve"> useful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during the visit</w:t>
            </w:r>
          </w:p>
        </w:tc>
        <w:tc>
          <w:tcPr>
            <w:tcW w:w="842" w:type="dxa"/>
          </w:tcPr>
          <w:p w14:paraId="30CF2D3D" w14:textId="77777777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92619E" w:rsidRPr="008D7165" w14:paraId="376B85B4" w14:textId="77777777" w:rsidTr="00206A73">
        <w:trPr>
          <w:trHeight w:val="275"/>
          <w:jc w:val="center"/>
        </w:trPr>
        <w:tc>
          <w:tcPr>
            <w:tcW w:w="1841" w:type="dxa"/>
          </w:tcPr>
          <w:p w14:paraId="1025A6BA" w14:textId="376131E0" w:rsidR="0092619E" w:rsidRPr="008D7165" w:rsidRDefault="00206A73" w:rsidP="0092619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Perceived ease of </w:t>
            </w: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Usefulness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</w:t>
            </w:r>
            <w:r>
              <w:rPr>
                <w:rFonts w:cs="Times New Roman"/>
                <w:sz w:val="20"/>
                <w:szCs w:val="20"/>
                <w:lang w:val="en-CA"/>
              </w:rPr>
              <w:t>PEO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U)</w:t>
            </w:r>
          </w:p>
        </w:tc>
        <w:tc>
          <w:tcPr>
            <w:tcW w:w="780" w:type="dxa"/>
          </w:tcPr>
          <w:p w14:paraId="0F79E2D9" w14:textId="4F2D5D9A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520057ED" w14:textId="1A6CB6C9" w:rsidR="0092619E" w:rsidRPr="008D7165" w:rsidRDefault="0092619E" w:rsidP="0092619E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2" w:type="dxa"/>
          </w:tcPr>
          <w:p w14:paraId="723A08AB" w14:textId="77777777" w:rsidR="0092619E" w:rsidRPr="008D7165" w:rsidRDefault="0092619E" w:rsidP="0092619E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206A73" w:rsidRPr="008D7165" w14:paraId="7977D7FD" w14:textId="77777777" w:rsidTr="00206A73">
        <w:trPr>
          <w:trHeight w:val="277"/>
          <w:jc w:val="center"/>
        </w:trPr>
        <w:tc>
          <w:tcPr>
            <w:tcW w:w="1841" w:type="dxa"/>
          </w:tcPr>
          <w:p w14:paraId="32F50E5A" w14:textId="2AD0E5CB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E3462DD" w14:textId="7ACC3EDA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EO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U</w:t>
            </w:r>
            <w:r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5264" w:type="dxa"/>
          </w:tcPr>
          <w:p w14:paraId="3AC1C620" w14:textId="0047AF11" w:rsidR="00206A73" w:rsidRPr="008D7165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Learning to use </w:t>
            </w:r>
            <w:r w:rsidR="009F51A8"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 was easy for me</w:t>
            </w:r>
          </w:p>
        </w:tc>
        <w:tc>
          <w:tcPr>
            <w:tcW w:w="842" w:type="dxa"/>
          </w:tcPr>
          <w:p w14:paraId="36DA8D9F" w14:textId="4AE0FA4F" w:rsidR="00206A73" w:rsidRPr="008D7165" w:rsidRDefault="0099476C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[</w:t>
            </w:r>
            <w:r>
              <w:rPr>
                <w:rFonts w:cs="Times New Roman"/>
                <w:sz w:val="20"/>
                <w:szCs w:val="20"/>
                <w:lang w:val="en-CA"/>
              </w:rPr>
              <w:t>1</w:t>
            </w:r>
            <w:r w:rsidR="00EA5CB7">
              <w:rPr>
                <w:rFonts w:cs="Times New Roman"/>
                <w:sz w:val="20"/>
                <w:szCs w:val="20"/>
                <w:lang w:val="en-CA"/>
              </w:rPr>
              <w:t>7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]</w:t>
            </w:r>
          </w:p>
        </w:tc>
      </w:tr>
      <w:tr w:rsidR="00206A73" w:rsidRPr="008D7165" w14:paraId="12C8E306" w14:textId="77777777" w:rsidTr="00206A73">
        <w:trPr>
          <w:trHeight w:val="277"/>
          <w:jc w:val="center"/>
        </w:trPr>
        <w:tc>
          <w:tcPr>
            <w:tcW w:w="1841" w:type="dxa"/>
          </w:tcPr>
          <w:p w14:paraId="05A5ECD7" w14:textId="5CC4D586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97BA52F" w14:textId="08941F32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EO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U</w:t>
            </w:r>
            <w:r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5264" w:type="dxa"/>
          </w:tcPr>
          <w:p w14:paraId="277CD4F1" w14:textId="19722FA5" w:rsidR="00206A73" w:rsidRPr="008D7165" w:rsidRDefault="009F51A8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9F51A8">
              <w:rPr>
                <w:rFonts w:cs="Times New Roman"/>
                <w:sz w:val="20"/>
                <w:szCs w:val="20"/>
                <w:lang w:val="en-CA"/>
              </w:rPr>
              <w:t xml:space="preserve">My interaction with </w:t>
            </w:r>
            <w:r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Pr="009F51A8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as</w:t>
            </w:r>
            <w:r w:rsidRPr="009F51A8">
              <w:rPr>
                <w:rFonts w:cs="Times New Roman"/>
                <w:sz w:val="20"/>
                <w:szCs w:val="20"/>
                <w:lang w:val="en-CA"/>
              </w:rPr>
              <w:t xml:space="preserve"> clear and understandable</w:t>
            </w:r>
          </w:p>
        </w:tc>
        <w:tc>
          <w:tcPr>
            <w:tcW w:w="842" w:type="dxa"/>
          </w:tcPr>
          <w:p w14:paraId="7B01E55C" w14:textId="56C1D872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206A73" w:rsidRPr="008D7165" w14:paraId="3C65279A" w14:textId="77777777" w:rsidTr="00206A73">
        <w:trPr>
          <w:trHeight w:val="277"/>
          <w:jc w:val="center"/>
        </w:trPr>
        <w:tc>
          <w:tcPr>
            <w:tcW w:w="1841" w:type="dxa"/>
          </w:tcPr>
          <w:p w14:paraId="3FBA2689" w14:textId="77777777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36528F0" w14:textId="357D672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EO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U</w:t>
            </w:r>
            <w:r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5264" w:type="dxa"/>
          </w:tcPr>
          <w:p w14:paraId="3AE070DB" w14:textId="7EDBDFCE" w:rsidR="00206A73" w:rsidRPr="008D7165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Overall, I f</w:t>
            </w:r>
            <w:r w:rsidR="0099476C">
              <w:rPr>
                <w:rFonts w:cs="Times New Roman"/>
                <w:sz w:val="20"/>
                <w:szCs w:val="20"/>
                <w:lang w:val="en-CA"/>
              </w:rPr>
              <w:t>ound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 that the Dialogue platform is easy to use</w:t>
            </w:r>
          </w:p>
        </w:tc>
        <w:tc>
          <w:tcPr>
            <w:tcW w:w="842" w:type="dxa"/>
          </w:tcPr>
          <w:p w14:paraId="4F564A17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206A73" w:rsidRPr="008D7165" w14:paraId="49C97187" w14:textId="77777777" w:rsidTr="00206A73">
        <w:trPr>
          <w:trHeight w:val="277"/>
          <w:jc w:val="center"/>
        </w:trPr>
        <w:tc>
          <w:tcPr>
            <w:tcW w:w="1841" w:type="dxa"/>
          </w:tcPr>
          <w:p w14:paraId="0FAD1138" w14:textId="77777777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D7A55C0" w14:textId="07BA55AD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5938A0BB" w14:textId="340DEBF5" w:rsidR="00206A73" w:rsidRPr="008D7165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2" w:type="dxa"/>
          </w:tcPr>
          <w:p w14:paraId="6C7B1B0B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206A73" w:rsidRPr="008D7165" w14:paraId="6C47C98A" w14:textId="77777777" w:rsidTr="00206A73">
        <w:trPr>
          <w:trHeight w:val="275"/>
          <w:jc w:val="center"/>
        </w:trPr>
        <w:tc>
          <w:tcPr>
            <w:tcW w:w="1841" w:type="dxa"/>
          </w:tcPr>
          <w:p w14:paraId="50151DAF" w14:textId="27FF4919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Confirmation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C</w:t>
            </w:r>
            <w:r w:rsidR="00EA5CB7">
              <w:rPr>
                <w:rFonts w:cs="Times New Roman" w:hint="eastAsia"/>
                <w:sz w:val="20"/>
                <w:szCs w:val="20"/>
                <w:lang w:val="en-CA" w:eastAsia="zh-CN"/>
              </w:rPr>
              <w:t>ONF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780" w:type="dxa"/>
          </w:tcPr>
          <w:p w14:paraId="5520B404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4" w:type="dxa"/>
          </w:tcPr>
          <w:p w14:paraId="62A6D771" w14:textId="77777777" w:rsidR="00206A73" w:rsidRPr="008D7165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2" w:type="dxa"/>
          </w:tcPr>
          <w:p w14:paraId="35A3E9A9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206A73" w:rsidRPr="008D7165" w14:paraId="334DB58D" w14:textId="77777777" w:rsidTr="00206A73">
        <w:trPr>
          <w:trHeight w:val="275"/>
          <w:jc w:val="center"/>
        </w:trPr>
        <w:tc>
          <w:tcPr>
            <w:tcW w:w="1841" w:type="dxa"/>
          </w:tcPr>
          <w:p w14:paraId="190BA879" w14:textId="77777777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F4AEED0" w14:textId="24969A95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</w:t>
            </w:r>
            <w:r w:rsidR="00EA5CB7">
              <w:rPr>
                <w:rFonts w:cs="Times New Roman" w:hint="eastAsia"/>
                <w:sz w:val="20"/>
                <w:szCs w:val="20"/>
                <w:lang w:eastAsia="zh-CN"/>
              </w:rPr>
              <w:t>ONF</w:t>
            </w:r>
            <w:r w:rsidRPr="008D716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264" w:type="dxa"/>
          </w:tcPr>
          <w:p w14:paraId="28B89EFF" w14:textId="7182D8EF" w:rsidR="00206A73" w:rsidRPr="008D39EB" w:rsidRDefault="00206A73" w:rsidP="00206A73">
            <w:pPr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D24201">
              <w:rPr>
                <w:rFonts w:cs="Times New Roman"/>
                <w:sz w:val="20"/>
                <w:szCs w:val="20"/>
                <w:lang w:val="en-CA"/>
              </w:rPr>
              <w:t>My experience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of CA use</w:t>
            </w:r>
            <w:r w:rsidRPr="00D24201">
              <w:rPr>
                <w:rFonts w:cs="Times New Roman"/>
                <w:sz w:val="20"/>
                <w:szCs w:val="20"/>
                <w:lang w:val="en-CA"/>
              </w:rPr>
              <w:t xml:space="preserve"> was better than what I</w:t>
            </w:r>
            <w:r>
              <w:rPr>
                <w:rFonts w:cs="Times New Roman" w:hint="eastAsia"/>
                <w:sz w:val="20"/>
                <w:szCs w:val="20"/>
                <w:lang w:val="en-CA"/>
              </w:rPr>
              <w:t xml:space="preserve"> </w:t>
            </w:r>
            <w:r w:rsidRPr="00D24201">
              <w:rPr>
                <w:rFonts w:cs="Times New Roman"/>
                <w:sz w:val="20"/>
                <w:szCs w:val="20"/>
                <w:lang w:val="en-CA"/>
              </w:rPr>
              <w:t>expected</w:t>
            </w:r>
          </w:p>
        </w:tc>
        <w:tc>
          <w:tcPr>
            <w:tcW w:w="842" w:type="dxa"/>
          </w:tcPr>
          <w:p w14:paraId="4DB852CF" w14:textId="055D7F40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>
              <w:rPr>
                <w:sz w:val="20"/>
                <w:szCs w:val="20"/>
              </w:rPr>
              <w:t>1</w:t>
            </w:r>
            <w:r w:rsidR="00EA5CB7">
              <w:rPr>
                <w:sz w:val="20"/>
                <w:szCs w:val="20"/>
              </w:rPr>
              <w:t>1</w:t>
            </w:r>
            <w:r w:rsidRPr="008D7165">
              <w:rPr>
                <w:sz w:val="20"/>
                <w:szCs w:val="20"/>
              </w:rPr>
              <w:t>]</w:t>
            </w:r>
          </w:p>
        </w:tc>
      </w:tr>
      <w:tr w:rsidR="00206A73" w:rsidRPr="008D7165" w14:paraId="0DE670CB" w14:textId="77777777" w:rsidTr="00206A73">
        <w:trPr>
          <w:trHeight w:val="275"/>
          <w:jc w:val="center"/>
        </w:trPr>
        <w:tc>
          <w:tcPr>
            <w:tcW w:w="1841" w:type="dxa"/>
          </w:tcPr>
          <w:p w14:paraId="473AC0B5" w14:textId="77777777" w:rsidR="00206A73" w:rsidRPr="008D7165" w:rsidRDefault="00206A73" w:rsidP="00206A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3FFBB78" w14:textId="218C71CD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</w:t>
            </w:r>
            <w:r w:rsidR="00EA5CB7">
              <w:rPr>
                <w:rFonts w:cs="Times New Roman" w:hint="eastAsia"/>
                <w:sz w:val="20"/>
                <w:szCs w:val="20"/>
                <w:lang w:eastAsia="zh-CN"/>
              </w:rPr>
              <w:t>ONF</w:t>
            </w:r>
            <w:r w:rsidRPr="008D716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64" w:type="dxa"/>
          </w:tcPr>
          <w:p w14:paraId="087537F7" w14:textId="36A09159" w:rsidR="00206A73" w:rsidRPr="00206A73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6A73">
              <w:rPr>
                <w:rFonts w:cs="Times New Roman"/>
                <w:sz w:val="20"/>
                <w:szCs w:val="20"/>
                <w:lang w:val="en-CA"/>
              </w:rPr>
              <w:t xml:space="preserve">The </w:t>
            </w:r>
            <w:r>
              <w:rPr>
                <w:rFonts w:cs="Times New Roman"/>
                <w:sz w:val="20"/>
                <w:szCs w:val="20"/>
                <w:lang w:val="en-CA"/>
              </w:rPr>
              <w:t>benefits</w:t>
            </w:r>
            <w:r w:rsidRPr="00206A73">
              <w:rPr>
                <w:rFonts w:cs="Times New Roman"/>
                <w:sz w:val="20"/>
                <w:szCs w:val="20"/>
                <w:lang w:val="en-CA"/>
              </w:rPr>
              <w:t xml:space="preserve"> provided by </w:t>
            </w:r>
            <w:r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Pr="00206A73">
              <w:rPr>
                <w:rFonts w:cs="Times New Roman"/>
                <w:sz w:val="20"/>
                <w:szCs w:val="20"/>
                <w:lang w:val="en-CA"/>
              </w:rPr>
              <w:t xml:space="preserve"> was better than what</w:t>
            </w:r>
          </w:p>
          <w:p w14:paraId="74C7AAA8" w14:textId="43C940C9" w:rsidR="00206A73" w:rsidRPr="008D7165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6A73">
              <w:rPr>
                <w:rFonts w:cs="Times New Roman"/>
                <w:sz w:val="20"/>
                <w:szCs w:val="20"/>
                <w:lang w:val="en-CA"/>
              </w:rPr>
              <w:t>I expected</w:t>
            </w:r>
          </w:p>
        </w:tc>
        <w:tc>
          <w:tcPr>
            <w:tcW w:w="842" w:type="dxa"/>
          </w:tcPr>
          <w:p w14:paraId="2AEAD47C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206A73" w:rsidRPr="008D7165" w14:paraId="77B55BFC" w14:textId="77777777" w:rsidTr="00206A73">
        <w:trPr>
          <w:trHeight w:val="275"/>
          <w:jc w:val="center"/>
        </w:trPr>
        <w:tc>
          <w:tcPr>
            <w:tcW w:w="1841" w:type="dxa"/>
            <w:tcBorders>
              <w:bottom w:val="single" w:sz="4" w:space="0" w:color="auto"/>
            </w:tcBorders>
          </w:tcPr>
          <w:p w14:paraId="69D797B4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EE3B49A" w14:textId="744FCA6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</w:t>
            </w:r>
            <w:r w:rsidR="00EA5CB7">
              <w:rPr>
                <w:rFonts w:cs="Times New Roman" w:hint="eastAsia"/>
                <w:sz w:val="20"/>
                <w:szCs w:val="20"/>
                <w:lang w:eastAsia="zh-CN"/>
              </w:rPr>
              <w:t>ONF</w:t>
            </w:r>
            <w:r w:rsidRPr="008D716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64" w:type="dxa"/>
            <w:tcBorders>
              <w:bottom w:val="single" w:sz="4" w:space="0" w:color="auto"/>
            </w:tcBorders>
          </w:tcPr>
          <w:p w14:paraId="77C5A2AA" w14:textId="77777777" w:rsidR="00206A73" w:rsidRPr="00206A73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6A73">
              <w:rPr>
                <w:rFonts w:cs="Times New Roman"/>
                <w:sz w:val="20"/>
                <w:szCs w:val="20"/>
                <w:lang w:val="en-CA"/>
              </w:rPr>
              <w:t xml:space="preserve">Overall, most of my expectations from using </w:t>
            </w:r>
            <w:r>
              <w:rPr>
                <w:rFonts w:cs="Times New Roman"/>
                <w:sz w:val="20"/>
                <w:szCs w:val="20"/>
                <w:lang w:val="en-CA"/>
              </w:rPr>
              <w:t>CAs</w:t>
            </w:r>
            <w:r w:rsidRPr="00206A73">
              <w:rPr>
                <w:rFonts w:cs="Times New Roman"/>
                <w:sz w:val="20"/>
                <w:szCs w:val="20"/>
                <w:lang w:val="en-CA"/>
              </w:rPr>
              <w:t xml:space="preserve"> were</w:t>
            </w:r>
          </w:p>
          <w:p w14:paraId="5094341D" w14:textId="73FE4A5E" w:rsidR="00206A73" w:rsidRPr="008D7165" w:rsidRDefault="00206A73" w:rsidP="00206A73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206A73">
              <w:rPr>
                <w:rFonts w:cs="Times New Roman"/>
                <w:sz w:val="20"/>
                <w:szCs w:val="20"/>
                <w:lang w:val="en-CA"/>
              </w:rPr>
              <w:t>confirmed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0A010E7" w14:textId="77777777" w:rsidR="00206A73" w:rsidRPr="008D7165" w:rsidRDefault="00206A73" w:rsidP="00206A73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34CFE211" w14:textId="2FF8763E" w:rsidR="00595563" w:rsidRPr="00307992" w:rsidRDefault="00EA5CB7" w:rsidP="00747DB8">
      <w:pPr>
        <w:rPr>
          <w:lang w:val="en-CA"/>
        </w:rPr>
      </w:pPr>
    </w:p>
    <w:sectPr w:rsidR="00595563" w:rsidRPr="003079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992"/>
    <w:rsid w:val="00206A73"/>
    <w:rsid w:val="00307992"/>
    <w:rsid w:val="0035467A"/>
    <w:rsid w:val="005B4012"/>
    <w:rsid w:val="006D28F8"/>
    <w:rsid w:val="00746566"/>
    <w:rsid w:val="00747DB8"/>
    <w:rsid w:val="00832749"/>
    <w:rsid w:val="00842FFC"/>
    <w:rsid w:val="008D39EB"/>
    <w:rsid w:val="00913638"/>
    <w:rsid w:val="0092619E"/>
    <w:rsid w:val="0099476C"/>
    <w:rsid w:val="009E412D"/>
    <w:rsid w:val="009F51A8"/>
    <w:rsid w:val="00A86B94"/>
    <w:rsid w:val="00B42BE0"/>
    <w:rsid w:val="00D24201"/>
    <w:rsid w:val="00D27A23"/>
    <w:rsid w:val="00E570F3"/>
    <w:rsid w:val="00EA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B21C"/>
  <w15:chartTrackingRefBased/>
  <w15:docId w15:val="{153DD3B9-0F78-4285-9525-8A0F3C72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DB8"/>
    <w:pPr>
      <w:spacing w:after="0" w:line="240" w:lineRule="auto"/>
    </w:pPr>
    <w:rPr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079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0799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a3">
    <w:name w:val="Table Grid"/>
    <w:basedOn w:val="a1"/>
    <w:uiPriority w:val="39"/>
    <w:rsid w:val="0030799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Xingyi Li</cp:lastModifiedBy>
  <cp:revision>9</cp:revision>
  <dcterms:created xsi:type="dcterms:W3CDTF">2022-06-30T00:21:00Z</dcterms:created>
  <dcterms:modified xsi:type="dcterms:W3CDTF">2022-10-29T00:45:00Z</dcterms:modified>
</cp:coreProperties>
</file>